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83008" w14:textId="5F4BE16A" w:rsidR="002E50A2" w:rsidRDefault="002E50A2" w:rsidP="00852032">
      <w:pPr>
        <w:jc w:val="both"/>
        <w:rPr>
          <w:b/>
        </w:rPr>
      </w:pPr>
      <w:r w:rsidRPr="002E50A2">
        <w:rPr>
          <w:b/>
        </w:rPr>
        <w:t xml:space="preserve">Accession numbers with RSV type </w:t>
      </w:r>
      <w:r w:rsidR="00A008A7">
        <w:rPr>
          <w:b/>
        </w:rPr>
        <w:t xml:space="preserve">A </w:t>
      </w:r>
      <w:r w:rsidRPr="002E50A2">
        <w:rPr>
          <w:b/>
        </w:rPr>
        <w:t xml:space="preserve">and Year of sequence submitted: </w:t>
      </w:r>
    </w:p>
    <w:p w14:paraId="0B677841" w14:textId="77777777" w:rsidR="00DD1DE2" w:rsidRDefault="00DD1DE2" w:rsidP="00852032">
      <w:pPr>
        <w:jc w:val="both"/>
      </w:pPr>
      <w:r>
        <w:t>AF065254.1_HRSVA_GA4_</w:t>
      </w:r>
      <w:r w:rsidR="002E50A2">
        <w:t xml:space="preserve">1995, </w:t>
      </w:r>
      <w:r>
        <w:t>AF065255.1_HRSVA_GA5_1995</w:t>
      </w:r>
      <w:r w:rsidR="002E50A2">
        <w:t xml:space="preserve">, AF065256.1_HRSVA_GA3_1995, AF065257.1_HRSVA_GA1_1994, AF065407.1_HRSVA_GA1_1988, AF193317.1_HRSVA_GA3_1995, AF193318.1_HRSVA_GA5_1995, </w:t>
      </w:r>
      <w:r>
        <w:t>AF193319.1_HRSVA_GA3_1995</w:t>
      </w:r>
      <w:r w:rsidR="00752973">
        <w:t xml:space="preserve">, </w:t>
      </w:r>
      <w:r>
        <w:t>AF193320.1_HRSVA_GA7_1995</w:t>
      </w:r>
      <w:r w:rsidR="00752973">
        <w:t xml:space="preserve">, </w:t>
      </w:r>
      <w:r>
        <w:t>AY114149.1_HRSVA_GA2_1989</w:t>
      </w:r>
      <w:r w:rsidR="00752973">
        <w:t xml:space="preserve">, </w:t>
      </w:r>
      <w:r>
        <w:t>AY114150.1_HRSVA_GA5_1980</w:t>
      </w:r>
      <w:r w:rsidR="00752973">
        <w:t>, A</w:t>
      </w:r>
      <w:r>
        <w:t>Y114151.1_HRSVA_GA5_2000</w:t>
      </w:r>
      <w:r w:rsidR="00752973">
        <w:t xml:space="preserve">, </w:t>
      </w:r>
      <w:r>
        <w:t>AY343578.1_HRSVA_GA5_2001</w:t>
      </w:r>
      <w:r w:rsidR="00752973">
        <w:t xml:space="preserve">, </w:t>
      </w:r>
      <w:r>
        <w:t>AY343586.1_HRSVA_GA5_1993</w:t>
      </w:r>
      <w:r w:rsidR="00752973">
        <w:t xml:space="preserve">, </w:t>
      </w:r>
      <w:r>
        <w:t>AY343615.1_HRSVA_GA3_1994</w:t>
      </w:r>
      <w:r w:rsidR="00752973">
        <w:t xml:space="preserve">, </w:t>
      </w:r>
      <w:r>
        <w:t>AY343621.1_HRSVA_GA3_1995</w:t>
      </w:r>
      <w:r w:rsidR="00752973">
        <w:t xml:space="preserve">, </w:t>
      </w:r>
      <w:r>
        <w:t>AY911262.1_HRSVA_PRO_2005</w:t>
      </w:r>
      <w:r w:rsidR="00752973">
        <w:t xml:space="preserve">, </w:t>
      </w:r>
      <w:r>
        <w:t>DQ985122.1_HRSVA_GA3_2005</w:t>
      </w:r>
      <w:r w:rsidR="00752973">
        <w:t xml:space="preserve">, </w:t>
      </w:r>
      <w:r>
        <w:t>DQ985123.1_HRSVA_GA3_1997</w:t>
      </w:r>
      <w:r w:rsidR="00752973">
        <w:t xml:space="preserve">, </w:t>
      </w:r>
      <w:r>
        <w:t>DQ985131.1_HRSVA_GA6_1998</w:t>
      </w:r>
      <w:r w:rsidR="00752973">
        <w:t xml:space="preserve">, </w:t>
      </w:r>
      <w:r>
        <w:t>DQ985132.1_HRSVA_SAA1_1997</w:t>
      </w:r>
      <w:r w:rsidR="00752973">
        <w:t xml:space="preserve">, </w:t>
      </w:r>
      <w:r>
        <w:t>HQ731701.1_HRSVA_GA5_1996</w:t>
      </w:r>
      <w:r w:rsidR="00752973">
        <w:t xml:space="preserve">, </w:t>
      </w:r>
      <w:r>
        <w:t>HQ731703.1_HRSVA_GA7_1996</w:t>
      </w:r>
      <w:r w:rsidR="00752973">
        <w:t xml:space="preserve">, </w:t>
      </w:r>
      <w:r>
        <w:t>HQ731710.1_HRSVA_GA2_1997</w:t>
      </w:r>
      <w:r w:rsidR="00752973">
        <w:t xml:space="preserve">, </w:t>
      </w:r>
      <w:r>
        <w:t>JF920069.1_HRSVA_GA1_2007</w:t>
      </w:r>
      <w:r w:rsidR="00752973">
        <w:t xml:space="preserve">, </w:t>
      </w:r>
      <w:r>
        <w:t>JN257694.1_HRSVA_NA1_2011</w:t>
      </w:r>
      <w:r w:rsidR="00752973">
        <w:t xml:space="preserve">, </w:t>
      </w:r>
      <w:r>
        <w:t>JQ901453.1_HRSVA_GA2_2002</w:t>
      </w:r>
      <w:r w:rsidR="00752973">
        <w:t xml:space="preserve">, </w:t>
      </w:r>
      <w:r>
        <w:t>JX015487.1_HRSVA_GA5_2006</w:t>
      </w:r>
      <w:r w:rsidR="00752973">
        <w:t xml:space="preserve">, </w:t>
      </w:r>
      <w:r>
        <w:t>JX015495.1_HRSVA_NA1_2008</w:t>
      </w:r>
      <w:r w:rsidR="00752973">
        <w:t xml:space="preserve">, </w:t>
      </w:r>
      <w:r>
        <w:t>JX198135.1_HRSVA_GA5_1994</w:t>
      </w:r>
      <w:r w:rsidR="00752973">
        <w:t xml:space="preserve">, </w:t>
      </w:r>
      <w:r>
        <w:t>JX513382.1_HRSVA_GA5_2001</w:t>
      </w:r>
      <w:r w:rsidR="00752973">
        <w:t xml:space="preserve">, </w:t>
      </w:r>
      <w:r>
        <w:t>KC297260.1_HRSVA_NA1_2011</w:t>
      </w:r>
      <w:r w:rsidR="00752973">
        <w:t xml:space="preserve">, </w:t>
      </w:r>
      <w:r>
        <w:t>KC297277.1_HRSVA_NA1_2011</w:t>
      </w:r>
      <w:r w:rsidR="00752973">
        <w:t xml:space="preserve">, </w:t>
      </w:r>
      <w:r>
        <w:t>KC297292.1_HRSVA_NA1_2011</w:t>
      </w:r>
      <w:r w:rsidR="00752973">
        <w:t xml:space="preserve">, </w:t>
      </w:r>
      <w:r>
        <w:t>KC297324.1_HRSVA_GA3_2011</w:t>
      </w:r>
      <w:r w:rsidR="00752973">
        <w:t xml:space="preserve">, </w:t>
      </w:r>
      <w:r>
        <w:t>KC297374.1_HRSVA_GA3_2012</w:t>
      </w:r>
      <w:r w:rsidR="00752973">
        <w:t xml:space="preserve">, </w:t>
      </w:r>
      <w:r>
        <w:t>KC297381.1_HRSVA_GA3_2007</w:t>
      </w:r>
      <w:r w:rsidR="00752973">
        <w:t xml:space="preserve">, </w:t>
      </w:r>
      <w:r>
        <w:t>KF300972.1_HRSVA_NA1_2010</w:t>
      </w:r>
      <w:r w:rsidR="00752973">
        <w:t xml:space="preserve">, </w:t>
      </w:r>
      <w:r>
        <w:t>KF300973.1_HRSVA_NA1_2010</w:t>
      </w:r>
      <w:r w:rsidR="00752973">
        <w:t xml:space="preserve">, </w:t>
      </w:r>
      <w:r>
        <w:t>KJ627695.1_HRSVA_GA5_2001</w:t>
      </w:r>
      <w:r w:rsidR="00752973">
        <w:t xml:space="preserve">, </w:t>
      </w:r>
      <w:r>
        <w:t>KP258696.1_HRSVA_SAA1_1986</w:t>
      </w:r>
      <w:r w:rsidR="00752973">
        <w:t xml:space="preserve">, </w:t>
      </w:r>
      <w:r>
        <w:t>KP258723.1_HRSVA_GA6_1986</w:t>
      </w:r>
      <w:r w:rsidR="00752973">
        <w:t xml:space="preserve">, </w:t>
      </w:r>
      <w:r>
        <w:t>KP792358.1_HRSVA_NA1_2007</w:t>
      </w:r>
      <w:r w:rsidR="00752973">
        <w:t xml:space="preserve">, </w:t>
      </w:r>
      <w:r>
        <w:t>KP792359.1_HRSVA_NA1_2008</w:t>
      </w:r>
      <w:r w:rsidR="00752973">
        <w:t xml:space="preserve">, </w:t>
      </w:r>
      <w:r>
        <w:t>KP792361.1_HRSVA_NA1_2012</w:t>
      </w:r>
      <w:r w:rsidR="00752973">
        <w:t xml:space="preserve">, </w:t>
      </w:r>
      <w:r>
        <w:t>KP792362.1_HRSVA_NA1_2012</w:t>
      </w:r>
      <w:r w:rsidR="00752973">
        <w:t xml:space="preserve">, </w:t>
      </w:r>
      <w:r>
        <w:t>KP792365.1_HRSVA_NA1_2012</w:t>
      </w:r>
      <w:r w:rsidR="00752973">
        <w:t xml:space="preserve">, </w:t>
      </w:r>
      <w:r>
        <w:t>KP792370.1_HRSVA_NA1_2012</w:t>
      </w:r>
      <w:r w:rsidR="00752973">
        <w:t xml:space="preserve">, </w:t>
      </w:r>
      <w:r>
        <w:t>KP792373.1_HRSVA_NA1_2013</w:t>
      </w:r>
      <w:r w:rsidR="00752973">
        <w:t xml:space="preserve">, </w:t>
      </w:r>
      <w:r>
        <w:t>KP792374.1_HRSVA_NA1_2012</w:t>
      </w:r>
      <w:r w:rsidR="00752973">
        <w:t xml:space="preserve">, </w:t>
      </w:r>
      <w:r>
        <w:t>KP792375.1_HRSVA_NA1_2014</w:t>
      </w:r>
      <w:r w:rsidR="00752973">
        <w:t xml:space="preserve">, </w:t>
      </w:r>
      <w:r>
        <w:t>KU316099.1_HRSVA_GA1_1997</w:t>
      </w:r>
      <w:r w:rsidR="00752973">
        <w:t xml:space="preserve">, </w:t>
      </w:r>
      <w:r>
        <w:t>KU316133.1_HRSVA_GA5_1990</w:t>
      </w:r>
      <w:r w:rsidR="00752973">
        <w:t xml:space="preserve">, </w:t>
      </w:r>
      <w:r>
        <w:t>KU316164.1_HRSVA_GA1_1995</w:t>
      </w:r>
      <w:r w:rsidR="00752973">
        <w:t xml:space="preserve">, </w:t>
      </w:r>
      <w:r>
        <w:t>M11486.1_HRSVA_GA1_1985</w:t>
      </w:r>
      <w:r w:rsidR="00752973">
        <w:t xml:space="preserve">, </w:t>
      </w:r>
      <w:r>
        <w:t>M17212.1_HRSVA_GA1_1987</w:t>
      </w:r>
      <w:r w:rsidR="00752973">
        <w:t xml:space="preserve">, </w:t>
      </w:r>
      <w:r>
        <w:t>MG642050.1_HRSVA_GA3_1994</w:t>
      </w:r>
      <w:r w:rsidR="00752973">
        <w:t xml:space="preserve">, </w:t>
      </w:r>
      <w:r>
        <w:t>X73351.1_HRSVA_GA7_1989</w:t>
      </w:r>
      <w:r w:rsidR="00752973">
        <w:t xml:space="preserve">, </w:t>
      </w:r>
      <w:r>
        <w:t>Z33414.1_HRSVA_GA3_1993</w:t>
      </w:r>
      <w:r w:rsidR="00752973">
        <w:t xml:space="preserve">, </w:t>
      </w:r>
      <w:r w:rsidR="002E50A2">
        <w:t>Z33416.1_HRSVA_GA3_1990</w:t>
      </w:r>
      <w:r w:rsidR="00752973">
        <w:t xml:space="preserve">, </w:t>
      </w:r>
      <w:r>
        <w:t>Z33417.1_HRSVA_GA7_1992</w:t>
      </w:r>
      <w:r w:rsidR="00752973">
        <w:t xml:space="preserve">, </w:t>
      </w:r>
      <w:r>
        <w:t>Z33422.1_HRSVA_GA3_1989</w:t>
      </w:r>
      <w:r w:rsidR="00752973">
        <w:t xml:space="preserve">, </w:t>
      </w:r>
      <w:r>
        <w:t>Z33424.1_HRSVA_GA3_1988</w:t>
      </w:r>
      <w:r w:rsidR="00752973">
        <w:t xml:space="preserve">, </w:t>
      </w:r>
      <w:r>
        <w:t>Z33426.1_HRSVA_GA3_1990</w:t>
      </w:r>
      <w:r w:rsidR="00752973">
        <w:t xml:space="preserve">, </w:t>
      </w:r>
      <w:r>
        <w:t>Z33427.1_HRSVA_GA1_1990</w:t>
      </w:r>
      <w:r w:rsidR="00752973">
        <w:t xml:space="preserve">, </w:t>
      </w:r>
      <w:r>
        <w:t>Z33430.1_HRSVA_GA5_1992</w:t>
      </w:r>
      <w:r w:rsidR="00752973">
        <w:t xml:space="preserve">, </w:t>
      </w:r>
      <w:r w:rsidR="002E50A2">
        <w:t>Z33431.1_HRSVA_GA1_1991</w:t>
      </w:r>
      <w:r w:rsidR="00752973">
        <w:t xml:space="preserve">, </w:t>
      </w:r>
      <w:r>
        <w:t>Z33432.1_HRSVA_GA1_1992</w:t>
      </w:r>
      <w:r w:rsidR="00752973">
        <w:t xml:space="preserve">, </w:t>
      </w:r>
      <w:r>
        <w:t>Z33455.1_HRSVA_GA7_1992</w:t>
      </w:r>
      <w:r w:rsidR="00752973">
        <w:t xml:space="preserve">, </w:t>
      </w:r>
      <w:r>
        <w:t>Z33494.1_HRSVA_GA5_1990</w:t>
      </w:r>
    </w:p>
    <w:p w14:paraId="1B7D04D2" w14:textId="2F51EAB3" w:rsidR="002E50A2" w:rsidRPr="002E50A2" w:rsidRDefault="002E50A2" w:rsidP="00852032">
      <w:pPr>
        <w:jc w:val="both"/>
        <w:rPr>
          <w:b/>
        </w:rPr>
      </w:pPr>
      <w:r w:rsidRPr="002E50A2">
        <w:rPr>
          <w:b/>
        </w:rPr>
        <w:t xml:space="preserve">Accession numbers with RSV type </w:t>
      </w:r>
      <w:r w:rsidR="00A008A7">
        <w:rPr>
          <w:b/>
        </w:rPr>
        <w:t xml:space="preserve">B </w:t>
      </w:r>
      <w:r w:rsidRPr="002E50A2">
        <w:rPr>
          <w:b/>
        </w:rPr>
        <w:t xml:space="preserve">and Year of sequence submitted: </w:t>
      </w:r>
    </w:p>
    <w:p w14:paraId="262EB067" w14:textId="77777777" w:rsidR="00E5286E" w:rsidRDefault="004E5054" w:rsidP="00852032">
      <w:pPr>
        <w:jc w:val="both"/>
      </w:pPr>
      <w:r>
        <w:t>AY333364.1_HRSVB_BA1_1999</w:t>
      </w:r>
      <w:r w:rsidR="000164EE">
        <w:t xml:space="preserve">, </w:t>
      </w:r>
      <w:r>
        <w:t>AY751105.1_HRSVB_BA6_2001</w:t>
      </w:r>
      <w:r w:rsidR="000164EE">
        <w:t xml:space="preserve">, </w:t>
      </w:r>
      <w:r>
        <w:t>AY751116.1_HRSVB_BA6_2001</w:t>
      </w:r>
      <w:r w:rsidR="000164EE">
        <w:t xml:space="preserve">, </w:t>
      </w:r>
      <w:r>
        <w:t>AY751111.1_HRSVB_BA6_2003</w:t>
      </w:r>
      <w:r w:rsidR="000164EE">
        <w:t xml:space="preserve">, </w:t>
      </w:r>
      <w:r>
        <w:t>AY751117.1_HRSVB_BA6_2002</w:t>
      </w:r>
      <w:r w:rsidR="000164EE">
        <w:t xml:space="preserve">, </w:t>
      </w:r>
      <w:r>
        <w:t>AY751119.1_HRSVB_BA2_2001</w:t>
      </w:r>
      <w:r w:rsidR="000164EE">
        <w:t xml:space="preserve">, </w:t>
      </w:r>
      <w:r>
        <w:t>AY751121.1_HRSVB_BA2_2002</w:t>
      </w:r>
      <w:r w:rsidR="000164EE">
        <w:t xml:space="preserve">, </w:t>
      </w:r>
      <w:r>
        <w:t>AY751122.1_HRSVB_BA2_2003</w:t>
      </w:r>
      <w:r w:rsidR="000164EE">
        <w:t xml:space="preserve">, </w:t>
      </w:r>
      <w:r>
        <w:t>AY751123.1_HRSVB_BA2_2003</w:t>
      </w:r>
      <w:r w:rsidR="000164EE">
        <w:t xml:space="preserve">, </w:t>
      </w:r>
      <w:r>
        <w:t>AY751087.1_HRSVB_BA7_2003</w:t>
      </w:r>
      <w:r w:rsidR="000164EE">
        <w:t xml:space="preserve">, </w:t>
      </w:r>
      <w:r>
        <w:t>DQ171878.1_HRSVB_GB13_2002</w:t>
      </w:r>
      <w:r w:rsidR="000164EE">
        <w:t xml:space="preserve">, </w:t>
      </w:r>
      <w:r>
        <w:t>DQ227363.1_HRSVB_BA1_1999</w:t>
      </w:r>
      <w:r w:rsidR="000164EE">
        <w:t xml:space="preserve">, </w:t>
      </w:r>
      <w:r>
        <w:t>DQ227364.1_HRSVB_BA1_1999</w:t>
      </w:r>
      <w:r w:rsidR="000164EE">
        <w:t xml:space="preserve">, </w:t>
      </w:r>
      <w:r>
        <w:t>DQ227373.1_HRSVB_BA1_2002</w:t>
      </w:r>
      <w:r w:rsidR="000164EE">
        <w:t xml:space="preserve">, </w:t>
      </w:r>
      <w:r>
        <w:t>DQ227368.1_HRSVB_BA1_2002</w:t>
      </w:r>
      <w:r w:rsidR="000164EE">
        <w:t xml:space="preserve">, </w:t>
      </w:r>
      <w:r>
        <w:t>DQ227374.1_HRSVB_BA1_2002</w:t>
      </w:r>
      <w:r w:rsidR="000164EE">
        <w:t xml:space="preserve">, </w:t>
      </w:r>
      <w:r>
        <w:t>DQ227370.1_HRSVB_BA3_2002</w:t>
      </w:r>
      <w:r w:rsidR="000164EE">
        <w:t xml:space="preserve">, </w:t>
      </w:r>
      <w:r>
        <w:t>DQ227375.1_HRSVB_BA3_2002</w:t>
      </w:r>
      <w:r w:rsidR="000164EE">
        <w:t xml:space="preserve">, </w:t>
      </w:r>
      <w:r>
        <w:t>DQ227397.1_HRSVB_BA3_2004</w:t>
      </w:r>
      <w:r w:rsidR="000164EE">
        <w:t xml:space="preserve">, </w:t>
      </w:r>
      <w:r>
        <w:t>DQ227396.1_HRSVB_BA4_2004</w:t>
      </w:r>
      <w:r w:rsidR="000164EE">
        <w:t xml:space="preserve">, </w:t>
      </w:r>
      <w:r>
        <w:t>DQ227377.1_HRSVB_BA2_2002</w:t>
      </w:r>
      <w:r w:rsidR="000164EE">
        <w:t xml:space="preserve">, </w:t>
      </w:r>
      <w:r>
        <w:t>DQ227393.1_HRSVB_BA2_2003</w:t>
      </w:r>
      <w:r w:rsidR="000164EE">
        <w:t xml:space="preserve">, </w:t>
      </w:r>
      <w:r>
        <w:t>DQ227389.1_HRSVB_BA2_2003</w:t>
      </w:r>
      <w:r w:rsidR="000164EE">
        <w:t xml:space="preserve">, </w:t>
      </w:r>
      <w:r>
        <w:t>DQ227403.1_HRSVB_BA3_2003</w:t>
      </w:r>
      <w:r w:rsidR="000164EE">
        <w:t xml:space="preserve">, </w:t>
      </w:r>
      <w:r>
        <w:t>DQ227407.1_HRSVB_BA4_2004</w:t>
      </w:r>
      <w:r w:rsidR="000164EE">
        <w:t xml:space="preserve">, </w:t>
      </w:r>
      <w:r>
        <w:t>DQ227408.1_HRSVB_BA4_2004</w:t>
      </w:r>
      <w:r w:rsidR="000164EE">
        <w:t xml:space="preserve">, </w:t>
      </w:r>
      <w:r>
        <w:t>KC297426.1_HRSVB_BA10_2009</w:t>
      </w:r>
      <w:r w:rsidR="000164EE">
        <w:t xml:space="preserve">, </w:t>
      </w:r>
      <w:r>
        <w:t>KF246607.1_HRSVB_BA9_2010</w:t>
      </w:r>
      <w:r w:rsidR="000164EE">
        <w:t xml:space="preserve">, </w:t>
      </w:r>
      <w:r>
        <w:t>KF246624.1_HRSVB_BA9_2010</w:t>
      </w:r>
      <w:r w:rsidR="000164EE">
        <w:t xml:space="preserve">, </w:t>
      </w:r>
      <w:r>
        <w:t>KF246629.1_HRSVB_BA9_2010</w:t>
      </w:r>
      <w:r w:rsidR="000164EE">
        <w:t xml:space="preserve">, </w:t>
      </w:r>
      <w:r>
        <w:t>KF246585.1_HRSVB_BA12_2009</w:t>
      </w:r>
      <w:r w:rsidR="000164EE">
        <w:t xml:space="preserve">, </w:t>
      </w:r>
      <w:r>
        <w:t>KF246586.1_HRSVB_BA12_2009</w:t>
      </w:r>
      <w:r w:rsidR="000164EE">
        <w:t xml:space="preserve">, </w:t>
      </w:r>
      <w:r>
        <w:t>KF300952.2_HRSVB_BA14_2008</w:t>
      </w:r>
      <w:r w:rsidR="000164EE">
        <w:t xml:space="preserve">, </w:t>
      </w:r>
      <w:r>
        <w:t>KF300955.2_HRSVB_BA14_2008</w:t>
      </w:r>
      <w:r w:rsidR="000164EE">
        <w:t xml:space="preserve">, </w:t>
      </w:r>
      <w:r>
        <w:t>KF300970.2_HRSVB_BA14_2008</w:t>
      </w:r>
      <w:r w:rsidR="000164EE">
        <w:t xml:space="preserve">, </w:t>
      </w:r>
      <w:r>
        <w:t>KF300953.2_HRSVB_BA14_2008</w:t>
      </w:r>
      <w:r w:rsidR="000164EE">
        <w:t xml:space="preserve">, </w:t>
      </w:r>
      <w:r>
        <w:t>KF300954.2_HRSVB_BA14_2008</w:t>
      </w:r>
      <w:r w:rsidR="000164EE">
        <w:t xml:space="preserve">, </w:t>
      </w:r>
      <w:r>
        <w:t>KF300957.2_HRSVB_BA14_2008</w:t>
      </w:r>
      <w:r w:rsidR="000164EE">
        <w:t xml:space="preserve">, </w:t>
      </w:r>
      <w:r>
        <w:t>KF300958.2_HRSVB_BA14_2008</w:t>
      </w:r>
      <w:r w:rsidR="000164EE">
        <w:t xml:space="preserve">, </w:t>
      </w:r>
      <w:r>
        <w:t>KF300959.2_HRSVB_BA14_2008</w:t>
      </w:r>
      <w:r w:rsidR="000164EE">
        <w:t xml:space="preserve">, </w:t>
      </w:r>
      <w:r>
        <w:t>KF300960.2_HRSVB_BA14_2008</w:t>
      </w:r>
      <w:r w:rsidR="000164EE">
        <w:t xml:space="preserve">, </w:t>
      </w:r>
      <w:r>
        <w:t>KX371868.1_HRSVB_BA14_2008</w:t>
      </w:r>
      <w:r w:rsidR="000164EE">
        <w:t xml:space="preserve">, </w:t>
      </w:r>
      <w:r>
        <w:t>KX371867.1_HRSVB_BA14_2008</w:t>
      </w:r>
      <w:r w:rsidR="000164EE">
        <w:t xml:space="preserve">, </w:t>
      </w:r>
      <w:r>
        <w:t>KC297456.1_HRSVB_BAC_2010</w:t>
      </w:r>
      <w:r w:rsidR="000164EE">
        <w:t xml:space="preserve">, </w:t>
      </w:r>
      <w:r>
        <w:t>KC297486.1_HRSVB_BAC_2009</w:t>
      </w:r>
    </w:p>
    <w:sectPr w:rsidR="00E52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U0MDKzMDaxMDM1NDRU0lEKTi0uzszPAykwrAUAUat7XywAAAA="/>
  </w:docVars>
  <w:rsids>
    <w:rsidRoot w:val="00DD1DE2"/>
    <w:rsid w:val="000164EE"/>
    <w:rsid w:val="002E50A2"/>
    <w:rsid w:val="004E5054"/>
    <w:rsid w:val="00752973"/>
    <w:rsid w:val="00852032"/>
    <w:rsid w:val="00A008A7"/>
    <w:rsid w:val="00DD1DE2"/>
    <w:rsid w:val="00E5286E"/>
    <w:rsid w:val="00F240B8"/>
    <w:rsid w:val="00FE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00669"/>
  <w15:chartTrackingRefBased/>
  <w15:docId w15:val="{2AB55EE7-3CAC-4A8C-B605-9048DED62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06</Words>
  <Characters>2718</Characters>
  <Application>Microsoft Office Word</Application>
  <DocSecurity>0</DocSecurity>
  <Lines>5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1</dc:creator>
  <cp:keywords/>
  <dc:description/>
  <cp:lastModifiedBy>Hani Abidi</cp:lastModifiedBy>
  <cp:revision>5</cp:revision>
  <dcterms:created xsi:type="dcterms:W3CDTF">2024-11-11T19:53:00Z</dcterms:created>
  <dcterms:modified xsi:type="dcterms:W3CDTF">2024-11-12T16:32:00Z</dcterms:modified>
</cp:coreProperties>
</file>